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4A50" w:rsidRPr="0017353F" w:rsidRDefault="001C4A50">
      <w:pPr>
        <w:rPr>
          <w:color w:val="000000" w:themeColor="text1"/>
        </w:rPr>
      </w:pPr>
    </w:p>
    <w:p w:rsidR="00A26644" w:rsidRPr="0017353F" w:rsidRDefault="00A26644" w:rsidP="00A26644">
      <w:pPr>
        <w:rPr>
          <w:color w:val="000000" w:themeColor="text1"/>
        </w:rPr>
      </w:pPr>
      <w:r w:rsidRPr="0017353F">
        <w:rPr>
          <w:rFonts w:asciiTheme="majorBidi" w:hAnsiTheme="majorBidi" w:cstheme="majorBidi"/>
          <w:b/>
          <w:color w:val="000000" w:themeColor="text1"/>
          <w:sz w:val="20"/>
          <w:szCs w:val="20"/>
        </w:rPr>
        <w:t xml:space="preserve">Supplementary table 1: </w:t>
      </w:r>
      <w:r w:rsidRPr="0017353F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Cox Proportional Hazards regression model for no shape change versus minor shape change </w:t>
      </w:r>
      <w:r w:rsidR="0017353F">
        <w:rPr>
          <w:rFonts w:asciiTheme="majorBidi" w:hAnsiTheme="majorBidi" w:cstheme="majorBidi"/>
          <w:color w:val="000000" w:themeColor="text1"/>
          <w:sz w:val="20"/>
          <w:szCs w:val="20"/>
        </w:rPr>
        <w:t>pati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632"/>
        <w:gridCol w:w="1550"/>
        <w:gridCol w:w="1550"/>
        <w:gridCol w:w="1705"/>
        <w:gridCol w:w="850"/>
        <w:gridCol w:w="1753"/>
        <w:gridCol w:w="874"/>
      </w:tblGrid>
      <w:tr w:rsidR="0017353F" w:rsidRPr="0017353F" w:rsidTr="00A26644">
        <w:trPr>
          <w:trHeight w:val="324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ame</w:t>
            </w: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 xml:space="preserve"> N = 237 (65%)</w:t>
            </w:r>
            <w:r w:rsidRPr="00A266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50%</w:t>
            </w: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 xml:space="preserve"> N = 127 (35%)</w:t>
            </w:r>
            <w:r w:rsidRPr="00A266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variable</w:t>
            </w:r>
            <w:proofErr w:type="spellEnd"/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ox Regress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ultivariable Cox Regression</w:t>
            </w:r>
          </w:p>
        </w:tc>
      </w:tr>
      <w:tr w:rsidR="0017353F" w:rsidRPr="0017353F" w:rsidTr="00A26644">
        <w:trPr>
          <w:trHeight w:val="32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R</w:t>
            </w: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A266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95% CI)</w:t>
            </w:r>
            <w:r w:rsidRPr="00A266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R</w:t>
            </w: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A266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95% CI)</w:t>
            </w:r>
            <w:r w:rsidRPr="00A266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17353F" w:rsidRPr="0017353F" w:rsidTr="00A26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 (56, 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 (50, 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 (0.97 to 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 (0.97 to 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17353F" w:rsidRPr="0017353F" w:rsidTr="00A26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7353F" w:rsidRPr="0017353F" w:rsidTr="00A26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   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1 (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4 (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7353F" w:rsidRPr="0017353F" w:rsidTr="00A26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   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 (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 (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9 (0.86 to 1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7353F" w:rsidRPr="0017353F" w:rsidTr="00A26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 (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 (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7 (1.26 to 2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3 (1.17 to 2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17353F" w:rsidRPr="0017353F" w:rsidTr="00A26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tmt.mRSgrou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7353F" w:rsidRPr="0017353F" w:rsidTr="00A26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   3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 (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7353F" w:rsidRPr="0017353F" w:rsidTr="00A26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   0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4 (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4 (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62 (0.78 to 4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7353F" w:rsidRPr="0017353F" w:rsidTr="00A26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condary Aneurysm Lo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7353F" w:rsidRPr="0017353F" w:rsidTr="00A26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   Anterior cerebral arte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 (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 (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7353F" w:rsidRPr="0017353F" w:rsidTr="00A26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   Internal carotid arte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 (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 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1 (0.67 to 2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5 (0.60 to 2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</w:tr>
      <w:tr w:rsidR="0017353F" w:rsidRPr="0017353F" w:rsidTr="00A26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   </w:t>
            </w:r>
            <w:proofErr w:type="spellStart"/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tebrobasilar</w:t>
            </w:r>
            <w:proofErr w:type="spellEnd"/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rte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 (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 (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 (0.57 to 1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6 (0.79 to 2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</w:tr>
      <w:tr w:rsidR="0017353F" w:rsidRPr="0017353F" w:rsidTr="00A26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   Middle cerebral arte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 (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 (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9 (0.52 to 1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7 (0.53 to 1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</w:tr>
      <w:tr w:rsidR="0017353F" w:rsidRPr="0017353F" w:rsidTr="00A26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uptured aneury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 (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 (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0 (0.97 to 2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8 (0.72 to 1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</w:tr>
      <w:tr w:rsidR="0017353F" w:rsidRPr="0017353F" w:rsidTr="00A26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sentation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7353F" w:rsidRPr="0017353F" w:rsidTr="00A26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   CN Pals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7353F" w:rsidRPr="0017353F" w:rsidTr="00A26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   Headache/Dizzi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 (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75 (0.48 to 29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7353F" w:rsidRPr="0017353F" w:rsidTr="00A26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   Incidental/Asymptoma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2 (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 (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59 (0.89 to 48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7353F" w:rsidRPr="0017353F" w:rsidTr="00A26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   Recur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 (0.00 to </w:t>
            </w:r>
            <w:proofErr w:type="spellStart"/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f</w:t>
            </w:r>
            <w:proofErr w:type="spellEnd"/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7353F" w:rsidRPr="0017353F" w:rsidTr="00A26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   Ruptured aneury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 (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 (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39 (1.12 to 6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7353F" w:rsidRPr="0017353F" w:rsidTr="00A26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   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 (0.00 to </w:t>
            </w:r>
            <w:proofErr w:type="spellStart"/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f</w:t>
            </w:r>
            <w:proofErr w:type="spellEnd"/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7353F" w:rsidRPr="0017353F" w:rsidTr="00A26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   Weakness/Numb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30 (0.73 to 9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7353F" w:rsidRPr="0017353F" w:rsidTr="00A26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or 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1 (0.37 to 2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7353F" w:rsidRPr="0017353F" w:rsidTr="00A26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ultiple Aneurys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 (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 (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 (0.63 to 1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7353F" w:rsidRPr="0017353F" w:rsidTr="00A26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furcation Aneury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8 (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1 (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0 (0.53 to 1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4 (0.47 to 1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</w:tr>
      <w:tr w:rsidR="0017353F" w:rsidRPr="0017353F" w:rsidTr="00A26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anch Arising from Aneury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 (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 (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3 (0.44 to 1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2 (0.38 to 1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</w:tr>
      <w:tr w:rsidR="0017353F" w:rsidRPr="0017353F" w:rsidTr="00A26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econdary Aneury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 (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 (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5 (0.76 to 1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3 (0.83 to 2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</w:tr>
      <w:tr w:rsidR="0017353F" w:rsidRPr="0017353F" w:rsidTr="00A26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eurysm Neck Size (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00 (3.30, 5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10 (3.25, 5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7 (0.86 to 1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7353F" w:rsidRPr="0017353F" w:rsidTr="00A26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ximum Aneurysm Diameter (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00 (6.00, 8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00 (6.00, 9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4 (0.97 to 1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7353F" w:rsidRPr="0017353F" w:rsidTr="00A26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eurysm Width (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56 (4.30, 7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00 (4.65, 7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 (0.93 to 1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7353F" w:rsidRPr="0017353F" w:rsidTr="00A26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eurysm Height (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00 (4.90, 8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00 (5.00, 8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1 (0.94 to 1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7353F" w:rsidRPr="0017353F" w:rsidTr="00A26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ight/width &gt; 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1 (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 (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0 (0.62 to 1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9 (0.50 to 1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</w:tr>
      <w:tr w:rsidR="0017353F" w:rsidRPr="0017353F" w:rsidTr="00A26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pect &gt; 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 (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 (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6 (0.74 to 1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2 (0.97 to 2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5</w:t>
            </w:r>
          </w:p>
        </w:tc>
      </w:tr>
      <w:tr w:rsidR="0017353F" w:rsidRPr="0017353F" w:rsidTr="00A26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me/Ne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5 (1.09, 1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3 (1.07, 1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4 (0.76 to 1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7353F" w:rsidRPr="0017353F" w:rsidTr="00A26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ess Rou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7353F" w:rsidRPr="0017353F" w:rsidTr="00A26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   Femo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6 (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3 (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7353F" w:rsidRPr="0017353F" w:rsidTr="00A26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   Rad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 (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 (0.15 to 1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7353F" w:rsidRPr="0017353F" w:rsidTr="00A26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mmediate Flow Stag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6 (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4 (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7 (0.42 to 1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6 (0.37 to 1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17353F" w:rsidRPr="0017353F" w:rsidTr="00A26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B width - Aneurysm width ≤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 (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 (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7 (0.74 to 1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2 (0.72 to 1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</w:tr>
      <w:tr w:rsidR="0017353F" w:rsidRPr="0017353F" w:rsidTr="00A26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mmediate occlusion: </w:t>
            </w:r>
            <w:proofErr w:type="spellStart"/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manent</w:t>
            </w:r>
            <w:proofErr w:type="spellEnd"/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neury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4 (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 (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6 (0.88 to 1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0 (0.70 to 1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</w:tr>
      <w:tr w:rsidR="0017353F" w:rsidRPr="00A26644" w:rsidTr="00A26644">
        <w:trPr>
          <w:trHeight w:val="288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266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Median (IQR); n (%)</w:t>
            </w:r>
          </w:p>
        </w:tc>
      </w:tr>
      <w:tr w:rsidR="0017353F" w:rsidRPr="00A26644" w:rsidTr="00A26644">
        <w:trPr>
          <w:trHeight w:val="288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6644" w:rsidRPr="00A26644" w:rsidRDefault="00A26644" w:rsidP="00A26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266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A2664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HR = Hazard Ratio, CI = Confidence Interval</w:t>
            </w:r>
          </w:p>
        </w:tc>
      </w:tr>
    </w:tbl>
    <w:p w:rsidR="00A26644" w:rsidRPr="0017353F" w:rsidRDefault="00A26644">
      <w:pPr>
        <w:rPr>
          <w:color w:val="000000" w:themeColor="text1"/>
        </w:rPr>
      </w:pPr>
    </w:p>
    <w:p w:rsidR="00A26644" w:rsidRPr="0017353F" w:rsidRDefault="00A26644">
      <w:pPr>
        <w:rPr>
          <w:color w:val="000000" w:themeColor="text1"/>
        </w:rPr>
      </w:pPr>
    </w:p>
    <w:p w:rsidR="00A26644" w:rsidRPr="0017353F" w:rsidRDefault="00A26644">
      <w:pPr>
        <w:rPr>
          <w:color w:val="000000" w:themeColor="text1"/>
        </w:rPr>
      </w:pPr>
    </w:p>
    <w:p w:rsidR="0017353F" w:rsidRPr="0017353F" w:rsidRDefault="0017353F">
      <w:pPr>
        <w:rPr>
          <w:color w:val="000000" w:themeColor="text1"/>
        </w:rPr>
      </w:pPr>
    </w:p>
    <w:p w:rsidR="0017353F" w:rsidRPr="0017353F" w:rsidRDefault="0017353F">
      <w:pPr>
        <w:rPr>
          <w:color w:val="000000" w:themeColor="text1"/>
        </w:rPr>
      </w:pPr>
    </w:p>
    <w:p w:rsidR="0017353F" w:rsidRPr="0017353F" w:rsidRDefault="0017353F">
      <w:pPr>
        <w:rPr>
          <w:color w:val="000000" w:themeColor="text1"/>
        </w:rPr>
      </w:pPr>
    </w:p>
    <w:p w:rsidR="0017353F" w:rsidRPr="0017353F" w:rsidRDefault="0017353F">
      <w:pPr>
        <w:rPr>
          <w:color w:val="000000" w:themeColor="text1"/>
        </w:rPr>
      </w:pPr>
    </w:p>
    <w:p w:rsidR="0017353F" w:rsidRPr="0017353F" w:rsidRDefault="0017353F">
      <w:pPr>
        <w:rPr>
          <w:color w:val="000000" w:themeColor="text1"/>
        </w:rPr>
      </w:pPr>
    </w:p>
    <w:p w:rsidR="0017353F" w:rsidRPr="0017353F" w:rsidRDefault="0017353F">
      <w:pPr>
        <w:rPr>
          <w:color w:val="000000" w:themeColor="text1"/>
        </w:rPr>
      </w:pPr>
    </w:p>
    <w:p w:rsidR="0017353F" w:rsidRPr="0017353F" w:rsidRDefault="0017353F">
      <w:pPr>
        <w:rPr>
          <w:color w:val="000000" w:themeColor="text1"/>
        </w:rPr>
      </w:pPr>
    </w:p>
    <w:p w:rsidR="0017353F" w:rsidRPr="0017353F" w:rsidRDefault="0017353F">
      <w:pPr>
        <w:rPr>
          <w:color w:val="000000" w:themeColor="text1"/>
        </w:rPr>
        <w:sectPr w:rsidR="0017353F" w:rsidRPr="0017353F" w:rsidSect="00A26644">
          <w:pgSz w:w="15840" w:h="12240" w:orient="landscape" w:code="1"/>
          <w:pgMar w:top="1440" w:right="1440" w:bottom="1440" w:left="1440" w:header="708" w:footer="708" w:gutter="0"/>
          <w:cols w:space="708"/>
          <w:docGrid w:linePitch="360"/>
        </w:sectPr>
      </w:pPr>
    </w:p>
    <w:p w:rsidR="0017353F" w:rsidRPr="0017353F" w:rsidRDefault="0017353F">
      <w:pPr>
        <w:rPr>
          <w:color w:val="000000" w:themeColor="text1"/>
        </w:rPr>
      </w:pPr>
    </w:p>
    <w:p w:rsidR="0017353F" w:rsidRPr="00B57092" w:rsidRDefault="0017353F" w:rsidP="0017353F">
      <w:pPr>
        <w:rPr>
          <w:rFonts w:asciiTheme="majorBidi" w:hAnsiTheme="majorBidi" w:cstheme="majorBidi"/>
          <w:b/>
          <w:sz w:val="20"/>
          <w:szCs w:val="20"/>
        </w:rPr>
      </w:pPr>
      <w:r w:rsidRPr="0017353F">
        <w:rPr>
          <w:rFonts w:asciiTheme="majorBidi" w:hAnsiTheme="majorBidi" w:cstheme="majorBidi"/>
          <w:b/>
          <w:color w:val="000000" w:themeColor="text1"/>
          <w:sz w:val="20"/>
          <w:szCs w:val="20"/>
        </w:rPr>
        <w:t xml:space="preserve">Supplementary </w:t>
      </w:r>
      <w:r>
        <w:rPr>
          <w:rFonts w:asciiTheme="majorBidi" w:hAnsiTheme="majorBidi" w:cstheme="majorBidi"/>
          <w:b/>
          <w:color w:val="000000" w:themeColor="text1"/>
          <w:sz w:val="20"/>
          <w:szCs w:val="20"/>
        </w:rPr>
        <w:t>table 2</w:t>
      </w:r>
      <w:r>
        <w:rPr>
          <w:rFonts w:asciiTheme="majorBidi" w:hAnsiTheme="majorBidi" w:cstheme="majorBidi"/>
          <w:b/>
          <w:sz w:val="20"/>
          <w:szCs w:val="20"/>
        </w:rPr>
        <w:t>: Treatment outcomes</w:t>
      </w:r>
      <w:r w:rsidRPr="00B57092">
        <w:rPr>
          <w:rFonts w:asciiTheme="majorBidi" w:hAnsiTheme="majorBidi" w:cstheme="majorBidi"/>
          <w:b/>
          <w:sz w:val="20"/>
          <w:szCs w:val="20"/>
        </w:rPr>
        <w:t xml:space="preserve"> </w:t>
      </w:r>
      <w:r w:rsidRPr="0017353F">
        <w:rPr>
          <w:rFonts w:asciiTheme="majorBidi" w:hAnsiTheme="majorBidi" w:cstheme="majorBidi"/>
          <w:b/>
          <w:sz w:val="20"/>
          <w:szCs w:val="20"/>
        </w:rPr>
        <w:t>for no shape change versus minor shape change patients</w:t>
      </w:r>
    </w:p>
    <w:p w:rsidR="0017353F" w:rsidRDefault="0017353F">
      <w:pPr>
        <w:rPr>
          <w:color w:val="000000" w:themeColor="text1"/>
        </w:rPr>
      </w:pPr>
    </w:p>
    <w:p w:rsidR="0017353F" w:rsidRDefault="0017353F">
      <w:pPr>
        <w:rPr>
          <w:color w:val="000000" w:themeColor="text1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866"/>
        <w:gridCol w:w="1539"/>
        <w:gridCol w:w="1489"/>
        <w:gridCol w:w="779"/>
      </w:tblGrid>
      <w:tr w:rsidR="0017353F" w:rsidRPr="0017353F" w:rsidTr="0017353F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e</w:t>
            </w: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N = 237 (65%)</w:t>
            </w:r>
            <w:r w:rsidRPr="0017353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50%</w:t>
            </w: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N = 127 (35%)</w:t>
            </w:r>
            <w:r w:rsidRPr="0017353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17353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Thromboembolic Complic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15 (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8 (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Timing of Thromboembolic Complic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   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8 (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7 (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   P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6 (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1 (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Duration of Thromboembolic Complic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   Perman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4 (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1 (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   Trans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11 (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7 (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Hemorrhagic Complic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5 (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3 (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Timing of Hemorrhagic Complic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   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2 (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2 (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   P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3 (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1 (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Duration of Hemorrhagic Complic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   Perman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1 (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   Trans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4 (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2 (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Other Complic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11 (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4 (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Type of Other Complic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   Air Embol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1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   Deployment iss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5 (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3 (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   Puncture site hematoma/</w:t>
            </w:r>
            <w:proofErr w:type="spellStart"/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pseudoaneurys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4 (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   Vascular Diss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1 (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Last Clinical 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11 (6, 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15 (7, 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Last Modified Rankin 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  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166 (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104 (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   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26 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10 (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   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13 (5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   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7 (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6 (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   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5 (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   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   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3 (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Last Imaging 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9 (5, 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13 (6, 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Immediate Raymond-Roy Classif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   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57 (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33 (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   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56 (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18 (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   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124 (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76 (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Last Follow-Up Occlu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    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167 (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52 (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   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47 (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35 (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   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23 (9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27 (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Last Follow-Up Raymond-Roy Classif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   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168 (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43 (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   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46 (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47 (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   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23 (9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24 (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Retreatment Requi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12 (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17 (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Type of Re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   Clipp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3 (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   Endovascular techniq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9 (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17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7353F" w:rsidRPr="0017353F" w:rsidTr="0017353F">
        <w:trPr>
          <w:trHeight w:val="312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Median (IQR); n (%)</w:t>
            </w:r>
          </w:p>
        </w:tc>
      </w:tr>
      <w:tr w:rsidR="0017353F" w:rsidRPr="0017353F" w:rsidTr="0017353F">
        <w:trPr>
          <w:trHeight w:val="312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17353F">
              <w:rPr>
                <w:rFonts w:ascii="Times New Roman" w:eastAsia="Times New Roman" w:hAnsi="Times New Roman" w:cs="Times New Roman"/>
                <w:sz w:val="20"/>
                <w:szCs w:val="20"/>
              </w:rPr>
              <w:t> Wilcoxon rank sum test; Pearson’s Chi-squared test; Fisher’s exact test</w:t>
            </w:r>
          </w:p>
        </w:tc>
      </w:tr>
    </w:tbl>
    <w:p w:rsidR="0017353F" w:rsidRPr="0017353F" w:rsidRDefault="0017353F">
      <w:pPr>
        <w:rPr>
          <w:color w:val="000000" w:themeColor="text1"/>
        </w:rPr>
      </w:pPr>
    </w:p>
    <w:p w:rsidR="0017353F" w:rsidRDefault="0017353F">
      <w:pPr>
        <w:rPr>
          <w:rFonts w:asciiTheme="majorBidi" w:hAnsiTheme="majorBidi" w:cstheme="majorBidi"/>
          <w:b/>
          <w:color w:val="000000" w:themeColor="text1"/>
          <w:sz w:val="20"/>
          <w:szCs w:val="20"/>
        </w:rPr>
      </w:pPr>
      <w:r>
        <w:rPr>
          <w:rFonts w:asciiTheme="majorBidi" w:hAnsiTheme="majorBidi" w:cstheme="majorBidi"/>
          <w:b/>
          <w:color w:val="000000" w:themeColor="text1"/>
          <w:sz w:val="20"/>
          <w:szCs w:val="20"/>
        </w:rPr>
        <w:br w:type="page"/>
      </w:r>
    </w:p>
    <w:p w:rsidR="0017353F" w:rsidRPr="0017353F" w:rsidRDefault="0017353F" w:rsidP="0017353F">
      <w:pPr>
        <w:rPr>
          <w:rFonts w:asciiTheme="majorBidi" w:hAnsiTheme="majorBidi" w:cstheme="majorBidi"/>
          <w:b/>
          <w:sz w:val="20"/>
          <w:szCs w:val="20"/>
        </w:rPr>
      </w:pPr>
      <w:r w:rsidRPr="0017353F">
        <w:rPr>
          <w:rFonts w:asciiTheme="majorBidi" w:hAnsiTheme="majorBidi" w:cstheme="majorBidi"/>
          <w:b/>
          <w:color w:val="000000" w:themeColor="text1"/>
          <w:sz w:val="20"/>
          <w:szCs w:val="20"/>
        </w:rPr>
        <w:lastRenderedPageBreak/>
        <w:t xml:space="preserve">Supplementary </w:t>
      </w:r>
      <w:r>
        <w:rPr>
          <w:rFonts w:asciiTheme="majorBidi" w:hAnsiTheme="majorBidi" w:cstheme="majorBidi"/>
          <w:b/>
          <w:color w:val="000000" w:themeColor="text1"/>
          <w:sz w:val="20"/>
          <w:szCs w:val="20"/>
        </w:rPr>
        <w:t xml:space="preserve">table 3: </w:t>
      </w:r>
      <w:r w:rsidRPr="00B57092">
        <w:rPr>
          <w:rFonts w:asciiTheme="majorBidi" w:hAnsiTheme="majorBidi" w:cstheme="majorBidi"/>
          <w:b/>
          <w:sz w:val="20"/>
          <w:szCs w:val="20"/>
        </w:rPr>
        <w:t>Adjusted multivariable logistic regression</w:t>
      </w:r>
      <w:r w:rsidR="00087AA4">
        <w:rPr>
          <w:rFonts w:asciiTheme="majorBidi" w:hAnsiTheme="majorBidi" w:cstheme="majorBidi"/>
          <w:b/>
          <w:sz w:val="20"/>
          <w:szCs w:val="20"/>
        </w:rPr>
        <w:t xml:space="preserve"> for minor shape modification versus no shape modification (reference)</w:t>
      </w:r>
      <w:bookmarkStart w:id="0" w:name="_GoBack"/>
      <w:bookmarkEnd w:id="0"/>
      <w:r w:rsidRPr="00B57092">
        <w:rPr>
          <w:rFonts w:asciiTheme="majorBidi" w:hAnsiTheme="majorBidi" w:cstheme="majorBidi"/>
          <w:b/>
          <w:sz w:val="20"/>
          <w:szCs w:val="20"/>
        </w:rPr>
        <w:t xml:space="preserve">. </w:t>
      </w:r>
    </w:p>
    <w:p w:rsidR="0017353F" w:rsidRPr="0017353F" w:rsidRDefault="0017353F">
      <w:pPr>
        <w:rPr>
          <w:color w:val="000000" w:themeColor="text1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489"/>
        <w:gridCol w:w="1705"/>
        <w:gridCol w:w="850"/>
      </w:tblGrid>
      <w:tr w:rsidR="0017353F" w:rsidRPr="0017353F" w:rsidTr="0017353F">
        <w:trPr>
          <w:trHeight w:val="32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</w:t>
            </w:r>
            <w:r w:rsidRPr="001735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173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95% CI)</w:t>
            </w:r>
            <w:r w:rsidRPr="001735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04 (1.29 to 1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hromboembolic Complic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9 (0.28 to 2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racranial hemorrh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0 (0.40 to 4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</w:tr>
      <w:tr w:rsidR="0017353F" w:rsidRPr="0017353F" w:rsidTr="0017353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adequate Occlusion at last follow 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95 (1.69 to 9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17353F" w:rsidRPr="0017353F" w:rsidTr="0017353F">
        <w:trPr>
          <w:trHeight w:val="312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353F" w:rsidRPr="0017353F" w:rsidRDefault="0017353F" w:rsidP="001735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735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1735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OR = Odds Ratio, CI = Confidence Interval</w:t>
            </w:r>
          </w:p>
        </w:tc>
      </w:tr>
    </w:tbl>
    <w:p w:rsidR="0017353F" w:rsidRPr="0017353F" w:rsidRDefault="0017353F">
      <w:pPr>
        <w:rPr>
          <w:color w:val="000000" w:themeColor="text1"/>
        </w:rPr>
      </w:pPr>
    </w:p>
    <w:sectPr w:rsidR="0017353F" w:rsidRPr="0017353F" w:rsidSect="0017353F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846"/>
    <w:rsid w:val="00087AA4"/>
    <w:rsid w:val="0017353F"/>
    <w:rsid w:val="001C4A50"/>
    <w:rsid w:val="00501951"/>
    <w:rsid w:val="00917846"/>
    <w:rsid w:val="00A26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3EFC5A-7235-4871-85D5-72412FFF4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076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07</Words>
  <Characters>460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 A. Salim</dc:creator>
  <cp:keywords/>
  <dc:description/>
  <cp:lastModifiedBy>Hamza A. Salim</cp:lastModifiedBy>
  <cp:revision>4</cp:revision>
  <dcterms:created xsi:type="dcterms:W3CDTF">2024-06-13T23:33:00Z</dcterms:created>
  <dcterms:modified xsi:type="dcterms:W3CDTF">2024-06-14T17:02:00Z</dcterms:modified>
</cp:coreProperties>
</file>